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CFDB3" w14:textId="4D88E5E0" w:rsidR="00A518E6" w:rsidRPr="00A518E6" w:rsidRDefault="00A518E6" w:rsidP="00A518E6">
      <w:r w:rsidRPr="00A518E6">
        <w:rPr>
          <w:b/>
          <w:bCs/>
        </w:rPr>
        <w:t>Fig 1. Conceptual overview of the transformer architecture used for amino acid to proflex translation (top)</w:t>
      </w:r>
      <w:r w:rsidR="008504CA">
        <w:t xml:space="preserve"> </w:t>
      </w:r>
      <w:r w:rsidRPr="00A518E6">
        <w:rPr>
          <w:b/>
          <w:bCs/>
        </w:rPr>
        <w:t>and overview of transformation process from amino acids to ProFlex (bottom)</w:t>
      </w:r>
    </w:p>
    <w:p w14:paraId="57D04A1F" w14:textId="77777777" w:rsidR="002F357E" w:rsidRDefault="002F357E"/>
    <w:p w14:paraId="524BFFD4" w14:textId="77777777" w:rsidR="00275035" w:rsidRPr="00275035" w:rsidRDefault="00275035" w:rsidP="00275035">
      <w:r w:rsidRPr="00275035">
        <w:rPr>
          <w:b/>
          <w:bCs/>
        </w:rPr>
        <w:t>Fig 2. Fourier analysis of Global NMA Derived RMSF Dataset</w:t>
      </w:r>
    </w:p>
    <w:p w14:paraId="14B6B55F" w14:textId="752A811C" w:rsidR="00275035" w:rsidRPr="00275035" w:rsidRDefault="00275035" w:rsidP="00275035">
      <w:r w:rsidRPr="00275035">
        <w:t>3D PCA of DBSCAN clusters highlighting a huge flexibility space and lack of periodicity in protein flexibility (left) and</w:t>
      </w:r>
      <w:r w:rsidR="008504CA">
        <w:t xml:space="preserve"> s</w:t>
      </w:r>
      <w:r w:rsidRPr="00275035">
        <w:t>caled RMSF plots of cluster centroids showing examples of proteins exhibiting periodicity in their flexibility profiles (right)</w:t>
      </w:r>
    </w:p>
    <w:p w14:paraId="440A462B" w14:textId="77777777" w:rsidR="00A518E6" w:rsidRDefault="00A518E6"/>
    <w:p w14:paraId="3A8C5754" w14:textId="3F81BE4F" w:rsidR="00275035" w:rsidRPr="00275035" w:rsidRDefault="00275035" w:rsidP="00275035">
      <w:r w:rsidRPr="00275035">
        <w:rPr>
          <w:b/>
          <w:bCs/>
        </w:rPr>
        <w:t xml:space="preserve">Fig 3. Comparison of equal, global, and sequence specific binning approaches to ProFlex alphabet </w:t>
      </w:r>
      <w:r w:rsidR="008504CA">
        <w:rPr>
          <w:b/>
          <w:bCs/>
        </w:rPr>
        <w:t>d</w:t>
      </w:r>
      <w:r w:rsidRPr="00275035">
        <w:rPr>
          <w:b/>
          <w:bCs/>
        </w:rPr>
        <w:t xml:space="preserve">etermination. </w:t>
      </w:r>
      <w:r w:rsidRPr="00275035">
        <w:t>Proflex alphabets were back translated to scaled RMSF values using mid-point percentile values and compared to original values using Wilcoxon tests (top). Examples of RMSF curves for original and backtranslated</w:t>
      </w:r>
      <w:r w:rsidR="008504CA">
        <w:t xml:space="preserve"> </w:t>
      </w:r>
      <w:r w:rsidRPr="00275035">
        <w:t>values are given for each binning approach (bottom).</w:t>
      </w:r>
    </w:p>
    <w:p w14:paraId="2485A5BC" w14:textId="77777777" w:rsidR="00275035" w:rsidRDefault="00275035"/>
    <w:p w14:paraId="4F2EF603" w14:textId="77777777" w:rsidR="00275035" w:rsidRPr="00275035" w:rsidRDefault="00275035" w:rsidP="00275035">
      <w:r w:rsidRPr="00275035">
        <w:rPr>
          <w:b/>
          <w:bCs/>
        </w:rPr>
        <w:t>Fig 4. Global comparisons of amino acid, secondary structure, and ProFlex alphabets</w:t>
      </w:r>
    </w:p>
    <w:p w14:paraId="57A09E57" w14:textId="02B73C54" w:rsidR="00275035" w:rsidRPr="00275035" w:rsidRDefault="00275035" w:rsidP="00275035">
      <w:r w:rsidRPr="00275035">
        <w:t>Proportion of proflex states found within specific secondary structure elements (a), secondary structure content</w:t>
      </w:r>
      <w:r w:rsidR="008504CA">
        <w:t xml:space="preserve"> </w:t>
      </w:r>
      <w:r w:rsidRPr="00275035">
        <w:t xml:space="preserve">divided by amino acids (b), and subset of proflex states divided by amino acids (c) </w:t>
      </w:r>
    </w:p>
    <w:p w14:paraId="4EBD6CA1" w14:textId="77777777" w:rsidR="00275035" w:rsidRDefault="00275035"/>
    <w:p w14:paraId="576CC965" w14:textId="77777777" w:rsidR="00275035" w:rsidRPr="00275035" w:rsidRDefault="00275035" w:rsidP="00275035">
      <w:r w:rsidRPr="00275035">
        <w:rPr>
          <w:b/>
          <w:bCs/>
        </w:rPr>
        <w:t>Fig 5. Cluster comparisons from k-mer based clustering of different alphabets</w:t>
      </w:r>
    </w:p>
    <w:p w14:paraId="0A0952FC" w14:textId="5A39E6CE" w:rsidR="00275035" w:rsidRPr="00275035" w:rsidRDefault="00275035" w:rsidP="00275035">
      <w:r w:rsidRPr="00275035">
        <w:t>Comparisons for 2-mer and 3-mer levels provided across adjusted rand index, normalized mutual information, v-measure,</w:t>
      </w:r>
      <w:r w:rsidR="008504CA">
        <w:t xml:space="preserve"> c</w:t>
      </w:r>
      <w:r w:rsidRPr="00275035">
        <w:t>ompleteness, and homogeneity for clusters generated for all alphabets.</w:t>
      </w:r>
    </w:p>
    <w:p w14:paraId="756FDF68" w14:textId="77777777" w:rsidR="00275035" w:rsidRDefault="00275035"/>
    <w:p w14:paraId="7F8B2B38" w14:textId="77777777" w:rsidR="00F02675" w:rsidRPr="00F02675" w:rsidRDefault="00F02675" w:rsidP="00F02675">
      <w:r w:rsidRPr="00F02675">
        <w:rPr>
          <w:b/>
          <w:bCs/>
        </w:rPr>
        <w:t>Fig 6. Global trends in the dataset with increasing sequence size</w:t>
      </w:r>
    </w:p>
    <w:p w14:paraId="70F980A5" w14:textId="70F8F977" w:rsidR="00F02675" w:rsidRPr="00F02675" w:rsidRDefault="00F02675" w:rsidP="00F02675">
      <w:r w:rsidRPr="00F02675">
        <w:t>Plot of average RMSF value against sequence size with example structures for least and most flexible representatives (a)</w:t>
      </w:r>
      <w:r w:rsidR="007B5E97">
        <w:t>, d</w:t>
      </w:r>
      <w:r w:rsidRPr="00F02675">
        <w:t>istribution of secondary structure elements with increasing sequence size (b), and matrix of proflex transition states</w:t>
      </w:r>
      <w:r w:rsidR="007B5E97">
        <w:t xml:space="preserve"> h</w:t>
      </w:r>
      <w:r w:rsidRPr="00F02675">
        <w:t>ighlighting local flexibility changes in sequence space.</w:t>
      </w:r>
    </w:p>
    <w:p w14:paraId="2EC93DE4" w14:textId="77777777" w:rsidR="00F02675" w:rsidRPr="00F02675" w:rsidRDefault="00F02675" w:rsidP="00F02675">
      <w:r w:rsidRPr="00F02675">
        <w:t xml:space="preserve"> </w:t>
      </w:r>
    </w:p>
    <w:p w14:paraId="362333D3" w14:textId="77777777" w:rsidR="00F02675" w:rsidRPr="00F02675" w:rsidRDefault="00F02675" w:rsidP="00F02675">
      <w:r w:rsidRPr="00F02675">
        <w:rPr>
          <w:b/>
          <w:bCs/>
        </w:rPr>
        <w:t xml:space="preserve">Fig 7. Phylogenetic and similarity analysis of selected </w:t>
      </w:r>
      <w:r w:rsidRPr="00F02675">
        <w:rPr>
          <w:b/>
          <w:bCs/>
          <w:i/>
          <w:iCs/>
        </w:rPr>
        <w:t xml:space="preserve">Tevenvirinae </w:t>
      </w:r>
      <w:r w:rsidRPr="00F02675">
        <w:rPr>
          <w:b/>
          <w:bCs/>
        </w:rPr>
        <w:t>major capsid protein sequences and structures</w:t>
      </w:r>
    </w:p>
    <w:p w14:paraId="3CFB6EB6" w14:textId="21545806" w:rsidR="00F02675" w:rsidRPr="00F02675" w:rsidRDefault="00F02675" w:rsidP="00F02675">
      <w:r w:rsidRPr="00F02675">
        <w:t>Similarity matrices for all alphabets have been generated on the basis of all-vs-all needleman Wunsch global alignment scores</w:t>
      </w:r>
      <w:r w:rsidR="007B5E97">
        <w:t xml:space="preserve"> w</w:t>
      </w:r>
      <w:r w:rsidRPr="00F02675">
        <w:t>ith the exception of structural comparisons (PDB) which are interpreted from inverted TM-Align scores. Phylogenetic</w:t>
      </w:r>
      <w:r w:rsidR="007B5E97">
        <w:t xml:space="preserve"> t</w:t>
      </w:r>
      <w:r w:rsidRPr="00F02675">
        <w:t>rees were constructed on the basis of amino acid alignment</w:t>
      </w:r>
    </w:p>
    <w:p w14:paraId="2A26D0EB" w14:textId="77777777" w:rsidR="00275035" w:rsidRDefault="00275035"/>
    <w:p w14:paraId="0C008B94" w14:textId="77777777" w:rsidR="007B5E97" w:rsidRDefault="007B5E97"/>
    <w:p w14:paraId="7D3EE989" w14:textId="1A97A83A" w:rsidR="00F02675" w:rsidRPr="007B5E97" w:rsidRDefault="00F02675" w:rsidP="00F02675">
      <w:r w:rsidRPr="00F02675">
        <w:rPr>
          <w:b/>
          <w:bCs/>
        </w:rPr>
        <w:lastRenderedPageBreak/>
        <w:t>Fig 8. Example of backtranslated scaled RMSF distribution of amino acid translated proflex sequence (orange) compared to original sequence (blue)</w:t>
      </w:r>
    </w:p>
    <w:p w14:paraId="6BCFA4C7" w14:textId="77777777" w:rsidR="00F02675" w:rsidRPr="00F02675" w:rsidRDefault="00F02675" w:rsidP="00F02675"/>
    <w:p w14:paraId="3856E89E" w14:textId="03D3A51D" w:rsidR="00F02675" w:rsidRPr="007B5E97" w:rsidRDefault="00F02675" w:rsidP="00F02675">
      <w:r w:rsidRPr="00F02675">
        <w:rPr>
          <w:b/>
          <w:bCs/>
        </w:rPr>
        <w:t>Fig S1. Violin plot of min-max scaled root mean square deviation step sizes used to determine appropriate ProFlex alphabet size</w:t>
      </w:r>
    </w:p>
    <w:p w14:paraId="1FE80B10" w14:textId="77777777" w:rsidR="00F02675" w:rsidRDefault="00F02675" w:rsidP="00F02675">
      <w:pPr>
        <w:rPr>
          <w:b/>
          <w:bCs/>
        </w:rPr>
      </w:pPr>
    </w:p>
    <w:p w14:paraId="604B8E84" w14:textId="77777777" w:rsidR="008504CA" w:rsidRPr="008504CA" w:rsidRDefault="008504CA" w:rsidP="008504CA">
      <w:r w:rsidRPr="008504CA">
        <w:rPr>
          <w:b/>
          <w:bCs/>
        </w:rPr>
        <w:t>Fig S2. Example output provided by the ProFlex Tool Suite</w:t>
      </w:r>
    </w:p>
    <w:p w14:paraId="4DA747C0" w14:textId="77777777" w:rsidR="008504CA" w:rsidRPr="008504CA" w:rsidRDefault="008504CA" w:rsidP="008504CA">
      <w:r w:rsidRPr="008504CA">
        <w:t>From a query PDB file users are provided with top proflex hits along with amino acid and structural alignments</w:t>
      </w:r>
    </w:p>
    <w:p w14:paraId="41D5A6D2" w14:textId="77777777" w:rsidR="00F02675" w:rsidRDefault="00F02675" w:rsidP="00F02675"/>
    <w:p w14:paraId="6BB3DE0A" w14:textId="77777777" w:rsidR="008504CA" w:rsidRPr="008504CA" w:rsidRDefault="008504CA" w:rsidP="008504CA">
      <w:r w:rsidRPr="008504CA">
        <w:rPr>
          <w:b/>
          <w:bCs/>
        </w:rPr>
        <w:t>Fig S3. 2D and 3D PCA Plots for 2-mer abundance-based clustering</w:t>
      </w:r>
    </w:p>
    <w:p w14:paraId="18E9BABB" w14:textId="77777777" w:rsidR="00F02675" w:rsidRDefault="00F02675"/>
    <w:p w14:paraId="067B0B00" w14:textId="77777777" w:rsidR="008504CA" w:rsidRPr="008504CA" w:rsidRDefault="008504CA" w:rsidP="008504CA">
      <w:r w:rsidRPr="008504CA">
        <w:rPr>
          <w:b/>
          <w:bCs/>
        </w:rPr>
        <w:t>Fig S4. 3D PCA Plots for 2-mer abundance-based clustering</w:t>
      </w:r>
    </w:p>
    <w:p w14:paraId="0BAD4C2A" w14:textId="77777777" w:rsidR="008504CA" w:rsidRDefault="008504CA"/>
    <w:p w14:paraId="70AAC1E4" w14:textId="77777777" w:rsidR="008504CA" w:rsidRPr="008504CA" w:rsidRDefault="008504CA" w:rsidP="008504CA">
      <w:r w:rsidRPr="008504CA">
        <w:rPr>
          <w:b/>
          <w:bCs/>
        </w:rPr>
        <w:t>Fig S5. Information richness of alphabets as determined through kmer frequency distributions</w:t>
      </w:r>
    </w:p>
    <w:p w14:paraId="01188CF8" w14:textId="7AD769F2" w:rsidR="008504CA" w:rsidRPr="008504CA" w:rsidRDefault="008504CA" w:rsidP="008504CA">
      <w:r w:rsidRPr="008504CA">
        <w:t>Most abundant kmers are presented for all alphabets for k ranging from 2 to 5 with abundance given as percentage in all instances.</w:t>
      </w:r>
      <w:r w:rsidR="007B5E97">
        <w:t xml:space="preserve"> </w:t>
      </w:r>
      <w:r w:rsidRPr="008504CA">
        <w:t>Heatmap displays proportion of actual to theoretical kmers for each alphabet for the SWISS-PROT data set</w:t>
      </w:r>
    </w:p>
    <w:p w14:paraId="02F67722" w14:textId="77777777" w:rsidR="008504CA" w:rsidRDefault="008504CA"/>
    <w:p w14:paraId="238EDF7F" w14:textId="77777777" w:rsidR="00F02675" w:rsidRDefault="00F02675"/>
    <w:sectPr w:rsidR="00F02675">
      <w:headerReference w:type="even" r:id="rId6"/>
      <w:footerReference w:type="even" r:id="rId7"/>
      <w:headerReference w:type="first" r:id="rId8"/>
      <w:foot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13D71F" w14:textId="77777777" w:rsidR="005A5A87" w:rsidRDefault="005A5A87" w:rsidP="00A518E6">
      <w:pPr>
        <w:spacing w:after="0" w:line="240" w:lineRule="auto"/>
      </w:pPr>
      <w:r>
        <w:separator/>
      </w:r>
    </w:p>
  </w:endnote>
  <w:endnote w:type="continuationSeparator" w:id="0">
    <w:p w14:paraId="6112CC7B" w14:textId="77777777" w:rsidR="005A5A87" w:rsidRDefault="005A5A87" w:rsidP="00A518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9CD5ED" w14:textId="1C8FC64F" w:rsidR="00A518E6" w:rsidRDefault="00A518E6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52B78CDB" wp14:editId="36CEB0B0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15875" b="0"/>
              <wp:wrapNone/>
              <wp:docPr id="1510648330" name="Text Box 5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1033472" w14:textId="72FFB847" w:rsidR="00A518E6" w:rsidRPr="00A518E6" w:rsidRDefault="00A518E6" w:rsidP="00A518E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518E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2B78CDB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7" type="#_x0000_t202" alt="Internal" style="position:absolute;margin-left:0;margin-top:0;width:34.95pt;height:34.95pt;z-index:251662336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" filled="f" stroked="f">
              <v:fill o:detectmouseclick="t"/>
              <v:textbox style="mso-fit-shape-to-text:t" inset="0,0,0,15pt">
                <w:txbxContent>
                  <w:p w14:paraId="01033472" w14:textId="72FFB847" w:rsidR="00A518E6" w:rsidRPr="00A518E6" w:rsidRDefault="00A518E6" w:rsidP="00A518E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A518E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7D4C81" w14:textId="53D3A11A" w:rsidR="00A518E6" w:rsidRDefault="00A518E6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78D83337" wp14:editId="3D6F9C21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15875" b="0"/>
              <wp:wrapNone/>
              <wp:docPr id="1263850397" name="Text Box 4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E9B685D" w14:textId="1AFF838A" w:rsidR="00A518E6" w:rsidRPr="00A518E6" w:rsidRDefault="00A518E6" w:rsidP="00A518E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518E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8D83337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9" type="#_x0000_t202" alt="Internal" style="position:absolute;margin-left:0;margin-top:0;width:34.95pt;height:34.95pt;z-index:25166131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" filled="f" stroked="f">
              <v:fill o:detectmouseclick="t"/>
              <v:textbox style="mso-fit-shape-to-text:t" inset="0,0,0,15pt">
                <w:txbxContent>
                  <w:p w14:paraId="2E9B685D" w14:textId="1AFF838A" w:rsidR="00A518E6" w:rsidRPr="00A518E6" w:rsidRDefault="00A518E6" w:rsidP="00A518E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A518E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656BB6" w14:textId="77777777" w:rsidR="005A5A87" w:rsidRDefault="005A5A87" w:rsidP="00A518E6">
      <w:pPr>
        <w:spacing w:after="0" w:line="240" w:lineRule="auto"/>
      </w:pPr>
      <w:r>
        <w:separator/>
      </w:r>
    </w:p>
  </w:footnote>
  <w:footnote w:type="continuationSeparator" w:id="0">
    <w:p w14:paraId="455D7EE6" w14:textId="77777777" w:rsidR="005A5A87" w:rsidRDefault="005A5A87" w:rsidP="00A518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A30B04" w14:textId="26192DE6" w:rsidR="00A518E6" w:rsidRDefault="00A518E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F02890D" wp14:editId="55789F4A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5875" b="4445"/>
              <wp:wrapNone/>
              <wp:docPr id="1735270346" name="Text Box 2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7F10D57" w14:textId="0599AEF5" w:rsidR="00A518E6" w:rsidRPr="00A518E6" w:rsidRDefault="00A518E6" w:rsidP="00A518E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518E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F02890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ternal" style="position:absolute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fill o:detectmouseclick="t"/>
              <v:textbox style="mso-fit-shape-to-text:t" inset="0,15pt,0,0">
                <w:txbxContent>
                  <w:p w14:paraId="47F10D57" w14:textId="0599AEF5" w:rsidR="00A518E6" w:rsidRPr="00A518E6" w:rsidRDefault="00A518E6" w:rsidP="00A518E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A518E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267442" w14:textId="697961BB" w:rsidR="00A518E6" w:rsidRDefault="00A518E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0A72995" wp14:editId="18B763E6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5875" b="4445"/>
              <wp:wrapNone/>
              <wp:docPr id="1656750058" name="Text Box 1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B19EE03" w14:textId="3CCCBC56" w:rsidR="00A518E6" w:rsidRPr="00A518E6" w:rsidRDefault="00A518E6" w:rsidP="00A518E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518E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0A7299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ternal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" filled="f" stroked="f">
              <v:fill o:detectmouseclick="t"/>
              <v:textbox style="mso-fit-shape-to-text:t" inset="0,15pt,0,0">
                <w:txbxContent>
                  <w:p w14:paraId="4B19EE03" w14:textId="3CCCBC56" w:rsidR="00A518E6" w:rsidRPr="00A518E6" w:rsidRDefault="00A518E6" w:rsidP="00A518E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A518E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BC9"/>
    <w:rsid w:val="00275035"/>
    <w:rsid w:val="002F357E"/>
    <w:rsid w:val="005A5A87"/>
    <w:rsid w:val="007B5E97"/>
    <w:rsid w:val="008504CA"/>
    <w:rsid w:val="00A518E6"/>
    <w:rsid w:val="00B77BC9"/>
    <w:rsid w:val="00F02675"/>
    <w:rsid w:val="00F81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6A9EC1"/>
  <w15:chartTrackingRefBased/>
  <w15:docId w15:val="{8C320708-ADF3-49FE-9B42-3061F1C11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18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18E6"/>
  </w:style>
  <w:style w:type="paragraph" w:styleId="Footer">
    <w:name w:val="footer"/>
    <w:basedOn w:val="Normal"/>
    <w:link w:val="FooterChar"/>
    <w:uiPriority w:val="99"/>
    <w:unhideWhenUsed/>
    <w:rsid w:val="00A518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18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52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2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0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1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64</Words>
  <Characters>2651</Characters>
  <Application>Microsoft Office Word</Application>
  <DocSecurity>0</DocSecurity>
  <Lines>22</Lines>
  <Paragraphs>6</Paragraphs>
  <ScaleCrop>false</ScaleCrop>
  <Company/>
  <LinksUpToDate>false</LinksUpToDate>
  <CharactersWithSpaces>3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Magill</dc:creator>
  <cp:keywords/>
  <dc:description/>
  <cp:lastModifiedBy>Damian Magill</cp:lastModifiedBy>
  <cp:revision>6</cp:revision>
  <dcterms:created xsi:type="dcterms:W3CDTF">2024-09-21T06:23:00Z</dcterms:created>
  <dcterms:modified xsi:type="dcterms:W3CDTF">2024-09-21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62bfffea,676e1fca,3c3da8ac</vt:lpwstr>
  </property>
  <property fmtid="{D5CDD505-2E9C-101B-9397-08002B2CF9AE}" pid="3" name="ClassificationContentMarkingHeaderFontProps">
    <vt:lpwstr>#000000,10,Calibri</vt:lpwstr>
  </property>
  <property fmtid="{D5CDD505-2E9C-101B-9397-08002B2CF9AE}" pid="4" name="ClassificationContentMarkingHeaderText">
    <vt:lpwstr>Internal</vt:lpwstr>
  </property>
  <property fmtid="{D5CDD505-2E9C-101B-9397-08002B2CF9AE}" pid="5" name="ClassificationContentMarkingFooterShapeIds">
    <vt:lpwstr>4b54d39d,5a0aaa0a,4fb03962</vt:lpwstr>
  </property>
  <property fmtid="{D5CDD505-2E9C-101B-9397-08002B2CF9AE}" pid="6" name="ClassificationContentMarkingFooterFontProps">
    <vt:lpwstr>#000000,10,Calibri</vt:lpwstr>
  </property>
  <property fmtid="{D5CDD505-2E9C-101B-9397-08002B2CF9AE}" pid="7" name="ClassificationContentMarkingFooterText">
    <vt:lpwstr>Internal</vt:lpwstr>
  </property>
  <property fmtid="{D5CDD505-2E9C-101B-9397-08002B2CF9AE}" pid="8" name="MSIP_Label_76bd7a18-54e6-45d9-8525-7703eb491273_Enabled">
    <vt:lpwstr>true</vt:lpwstr>
  </property>
  <property fmtid="{D5CDD505-2E9C-101B-9397-08002B2CF9AE}" pid="9" name="MSIP_Label_76bd7a18-54e6-45d9-8525-7703eb491273_SetDate">
    <vt:lpwstr>2024-09-21T06:23:29Z</vt:lpwstr>
  </property>
  <property fmtid="{D5CDD505-2E9C-101B-9397-08002B2CF9AE}" pid="10" name="MSIP_Label_76bd7a18-54e6-45d9-8525-7703eb491273_Method">
    <vt:lpwstr>Privileged</vt:lpwstr>
  </property>
  <property fmtid="{D5CDD505-2E9C-101B-9397-08002B2CF9AE}" pid="11" name="MSIP_Label_76bd7a18-54e6-45d9-8525-7703eb491273_Name">
    <vt:lpwstr>Internal</vt:lpwstr>
  </property>
  <property fmtid="{D5CDD505-2E9C-101B-9397-08002B2CF9AE}" pid="12" name="MSIP_Label_76bd7a18-54e6-45d9-8525-7703eb491273_SiteId">
    <vt:lpwstr>a2a9bf31-fc44-425c-a6d2-3ae9379573ea</vt:lpwstr>
  </property>
  <property fmtid="{D5CDD505-2E9C-101B-9397-08002B2CF9AE}" pid="13" name="MSIP_Label_76bd7a18-54e6-45d9-8525-7703eb491273_ActionId">
    <vt:lpwstr>cc255280-d0dc-497f-8a08-29bef233d81d</vt:lpwstr>
  </property>
  <property fmtid="{D5CDD505-2E9C-101B-9397-08002B2CF9AE}" pid="14" name="MSIP_Label_76bd7a18-54e6-45d9-8525-7703eb491273_ContentBits">
    <vt:lpwstr>3</vt:lpwstr>
  </property>
</Properties>
</file>